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53" w:type="dxa"/>
        <w:tblLook w:val="04A0" w:firstRow="1" w:lastRow="0" w:firstColumn="1" w:lastColumn="0" w:noHBand="0" w:noVBand="1"/>
      </w:tblPr>
      <w:tblGrid>
        <w:gridCol w:w="1600"/>
        <w:gridCol w:w="762"/>
        <w:gridCol w:w="611"/>
        <w:gridCol w:w="564"/>
        <w:gridCol w:w="676"/>
        <w:gridCol w:w="538"/>
        <w:gridCol w:w="605"/>
        <w:gridCol w:w="609"/>
        <w:gridCol w:w="605"/>
        <w:gridCol w:w="538"/>
        <w:gridCol w:w="605"/>
        <w:gridCol w:w="609"/>
        <w:gridCol w:w="611"/>
        <w:gridCol w:w="609"/>
        <w:gridCol w:w="611"/>
      </w:tblGrid>
      <w:tr w:rsidR="005D6EBF" w:rsidRPr="00773192" w14:paraId="4B683856" w14:textId="77777777" w:rsidTr="00A46C42">
        <w:trPr>
          <w:trHeight w:val="300"/>
        </w:trPr>
        <w:tc>
          <w:tcPr>
            <w:tcW w:w="10153" w:type="dxa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E037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Table S7. F-test one-way analysis of variance for selected morphological and environmental variables. </w:t>
            </w: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AU"/>
              </w:rPr>
              <w:t xml:space="preserve">Rhinella marina </w:t>
            </w:r>
            <w:r w:rsidRPr="007731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(R.) was tested against each Australian frog clade. Results are depicted in bold when</w:t>
            </w: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AU"/>
              </w:rPr>
              <w:t xml:space="preserve"> Rhinella marina</w:t>
            </w:r>
            <w:r w:rsidRPr="0077319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's variance was significatively higher.</w:t>
            </w:r>
          </w:p>
        </w:tc>
      </w:tr>
      <w:tr w:rsidR="005D6EBF" w:rsidRPr="00773192" w14:paraId="326D2645" w14:textId="77777777" w:rsidTr="00A46C42">
        <w:trPr>
          <w:trHeight w:val="300"/>
        </w:trPr>
        <w:tc>
          <w:tcPr>
            <w:tcW w:w="10153" w:type="dxa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60CFC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6EBF" w:rsidRPr="00773192" w14:paraId="65ED1E61" w14:textId="77777777" w:rsidTr="00A46C42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1EF5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Comparisons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26F6D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SVL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8EFC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RLLR (arm l. / leg l.)</w:t>
            </w:r>
          </w:p>
        </w:tc>
        <w:tc>
          <w:tcPr>
            <w:tcW w:w="11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4BF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Morphol PC 1sc</w:t>
            </w:r>
          </w:p>
        </w:tc>
        <w:tc>
          <w:tcPr>
            <w:tcW w:w="121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5C55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Morpho PC 2sc</w:t>
            </w:r>
          </w:p>
        </w:tc>
        <w:tc>
          <w:tcPr>
            <w:tcW w:w="11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F54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Morpho PC 3sc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4CC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PC 1 Env</w:t>
            </w:r>
          </w:p>
        </w:tc>
        <w:tc>
          <w:tcPr>
            <w:tcW w:w="12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72E6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PC 2 Env</w:t>
            </w:r>
          </w:p>
        </w:tc>
      </w:tr>
      <w:tr w:rsidR="005D6EBF" w:rsidRPr="00773192" w14:paraId="70246739" w14:textId="77777777" w:rsidTr="00A46C42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36912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2BEB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F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B50E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p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B0F9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F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1559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D01D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D086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p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802C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052D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68DD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D0F5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p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3748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F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B674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p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50DE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F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3BA0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AU"/>
              </w:rPr>
              <w:t>p</w:t>
            </w:r>
          </w:p>
        </w:tc>
      </w:tr>
      <w:tr w:rsidR="005D6EBF" w:rsidRPr="00773192" w14:paraId="78FC9682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D6E4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Austrochaperin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B2E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2.5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546F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 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C71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D65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35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D5DD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4DF0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6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3A6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57A7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88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848A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3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05B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5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2B39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2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0829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 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ED9C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3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C25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 0.001</w:t>
            </w:r>
          </w:p>
        </w:tc>
      </w:tr>
      <w:tr w:rsidR="005D6EBF" w:rsidRPr="00773192" w14:paraId="704D2CD0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E773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Cophixalu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E1B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5.7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6345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343F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9B2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C5A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E1D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380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B00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A31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B5DF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471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1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4F0E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BF30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B36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31</w:t>
            </w:r>
          </w:p>
        </w:tc>
      </w:tr>
      <w:tr w:rsidR="005D6EBF" w:rsidRPr="00773192" w14:paraId="2529143A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22D2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Ran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DBB6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43.07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A54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717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5.55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E609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62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343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7.7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D8E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3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5F53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4.6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D8DB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9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2469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5.4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B408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66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6AEC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.2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727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404B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8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EE0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03</w:t>
            </w:r>
          </w:p>
        </w:tc>
      </w:tr>
      <w:tr w:rsidR="005D6EBF" w:rsidRPr="00773192" w14:paraId="0FE75BD5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C9D1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Cycloran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1B1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7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CE64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A005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CC4D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7D91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F82A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3DE9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E265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6E6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2AE0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A198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8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14C1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1139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ECF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2B1FB7DB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AB247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6149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01.4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245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34D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0FE4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87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7283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F3BB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3DFD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ED93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2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060D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EBDC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2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2D68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4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E59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735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2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FE9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223CE606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0D98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F738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43.3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0173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D85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3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3A4B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379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90C7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7B2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39BC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AFD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3612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64B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.1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BC63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081A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6.0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BA53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3B6BCF37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147E1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491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2.4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40D1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08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5F58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35C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92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B39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6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D665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7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C2A8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D18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78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7A1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2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BD5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0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59F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2.0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95A4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321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E12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3</w:t>
            </w:r>
          </w:p>
        </w:tc>
      </w:tr>
      <w:tr w:rsidR="005D6EBF" w:rsidRPr="00773192" w14:paraId="4D156CD5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4B58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4B0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8.3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83AF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BF31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AC5B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45C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137D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D91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04B1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2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D24B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57FC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4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E6B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4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6E3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52FB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5024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742D68E7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F7B4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7837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6.3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51B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E37F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4FD8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5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01BC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AB4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2C1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46C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05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1DA4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0613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DDD0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4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5ECB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6D7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F5C8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2902830E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E5929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3B7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00.3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8CED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12E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2.8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33C9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BBA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2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5DC5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0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C39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2.2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234B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5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372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3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70D7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8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B711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4.1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EF67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356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86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B7B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57B30621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83EE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251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B9B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70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1051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D68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F32C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C543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6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6E5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ED8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40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C3F8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B07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14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062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7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954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E58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7DF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5F317ECC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0FEF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3058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83E1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288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ABEA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8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007A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31B8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7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5C1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1911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8D17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78FA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FBF7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0BCA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221A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7BA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3FDFC069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A3CBE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8F65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.0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EBBE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25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C2A8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003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06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A498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6F3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6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1884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792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85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04C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816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8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1A23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4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9A78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C7D5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1859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4D6644FE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556F6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5D48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7.9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77C4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8DC2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3.1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2D54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E50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839A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5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812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5.2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34AD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6D2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7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84B5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F02F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6.7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F77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E82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3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CC8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1E34889D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1A335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076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7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3B3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43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847F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7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447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84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677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.1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7139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2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7078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B6E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77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112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E502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5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9E1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38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FCD5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5B14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40B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4355C099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9BF5B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FB7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1.7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21CA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5E3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895B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5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3B4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2528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3FE8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918F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F9A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A26E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649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58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3861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F1A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2709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334C87EE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7776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5C77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8.18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181F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858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6204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9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0F91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E0A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9909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3C8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46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BF5D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231C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CC45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DD2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0CC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EB4D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3E811AC6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7778D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17A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5.1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1C9F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DFD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D979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D51F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DA5E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170F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7B7D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3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22C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6C8D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C1C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4.65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F1D0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A47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2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B28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2504CF60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CFD76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4886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9.4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1F76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C899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79D8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22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3F6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D8B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4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2C7F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D370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64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DBA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A20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09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08B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.2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DDE4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21C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3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1AC8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2878372A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453EA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4212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6.7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7E91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26F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8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E063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5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0CF2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1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727C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2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35F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5679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8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148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43E8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D54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.1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96C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B40A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BAB5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7F545700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91FF3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B710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8.7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B61B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0C3A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FE36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13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825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FA6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7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82C9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408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79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D400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5DF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6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A093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0904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8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C7D1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A2A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7E4CE5ED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A8AB7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8881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.5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9ACA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060E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2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236A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8684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57F6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65D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FBCC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9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9B41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1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EF77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9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7E4F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7.3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8EBE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E813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EF5E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7533FFCF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D9FB8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1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541F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1.9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07EB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1DB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134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20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C9F4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6D7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304F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5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462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80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335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832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944A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AC4C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F76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3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882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78C01134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9A3C1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R. - Litoria 2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C112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9.3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C0B6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DFAE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6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0631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238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AE3B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4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85A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A048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7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677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8378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C97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0.1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9427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727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1.4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214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55B92A89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007B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Adelotu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C73F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60.8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436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348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175B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94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DB06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2.0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4CE0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2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103B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2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8522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76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97B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5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BAA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36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4FD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6.4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D8C8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5F12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2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A57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0B8ED923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B538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Arenohpryne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1EAF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31.7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F62A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8ED4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458C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E679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2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8E68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6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4DE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9DC6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A3A4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2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BB42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12A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4.0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6C25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B711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64.2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EF44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7EFB087D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CB8CF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Ass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A8D4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968.6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B45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579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4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83A3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92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267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9.0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5D4C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4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CFC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0.3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E37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34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87F6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9.2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D71D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4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4CE2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7.8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470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9CC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6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02BB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5D526FE1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95E6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Crini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876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4.5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63A3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A06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B826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F57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7C15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0BCB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45C1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031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C806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7546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2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DAA7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6AA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2826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54229BF1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AF43D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Geocrini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986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43.0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BC3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0CCD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3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04BA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E17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07AF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AC67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D014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C04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31D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3C0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0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794B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049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5.8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68D9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0C54A9C5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54E7B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Heleioporu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0AE0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.8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1519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917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FF53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41C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E353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BD18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0EB8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4D3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7398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5F3B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666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1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BDC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3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6598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237B94C8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A05E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Lechriodu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F9A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490.3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952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A01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9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6D71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46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734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EAC1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57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D79E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2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451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06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5CAE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7154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8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389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9.16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E91C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B523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3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CAE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18E0D70E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765A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Limnodynast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2F4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8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7067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FD1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5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A5C1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6DD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2A82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C29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E1B8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1F6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C39F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A5D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2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354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BEE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780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0CD269EE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6F474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Metacrini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CBAB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09.1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D22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244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FEB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77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3093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2.1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BFD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64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CAF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E4B3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1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847C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5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C21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26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5D7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5.77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2D8E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6F51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7.7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687B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407D3A13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68422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Mixophy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00C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5.6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329B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0D4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7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E0E5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83C1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682E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84FA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57A6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6E55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82AF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5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3E1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8.9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AE11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7A0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4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A6BF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3F366FEE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9C618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Myobatrachu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13C5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8.99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BE1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2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26F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5847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3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7553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219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8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1BA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8D83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42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BDFC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452F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4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FDC2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9.70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42E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A47C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8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7FC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2B717ACF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0C77E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Neobatrachu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F1E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8.1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B2A6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7D5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3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28CB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AE0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D3E2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712F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EBC8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A4F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F541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128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0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2F37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63C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.1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724F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5FA8143E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12CD8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Notaden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258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21.05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45D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757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2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413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108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E99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2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D758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C70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4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7BF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6D9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9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3E0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73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67C4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21D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0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B0C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589FCE06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66B7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Paracrini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4C4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1.7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E0D4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108F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16B8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2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1F3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925C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5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BFD9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1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D6FA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0A6D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E66A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4932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9.19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C08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923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4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F8CF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00E653C5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A469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Philori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F6A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1.0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72C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38A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52A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07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B1B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BC4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8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B21F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1FEF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47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BFC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95F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4E2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5.8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7AF5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F7F6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1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FBC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89</w:t>
            </w:r>
          </w:p>
        </w:tc>
      </w:tr>
      <w:tr w:rsidR="005D6EBF" w:rsidRPr="00773192" w14:paraId="6A831BBB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68D0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Platyplectrum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A88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42.4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3853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97B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B810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8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D34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776A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5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054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A929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5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993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10EE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7CA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0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CBAA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0C54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E1E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7FA2A9FE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BB358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Pseudophryne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0BB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62.1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A2FA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71D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F9D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81B9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C31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5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3B1D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EA8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2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6448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F8C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65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4B4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.57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6B4B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FD85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ACE2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  <w:tr w:rsidR="005D6EBF" w:rsidRPr="00773192" w14:paraId="1836AB3A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6598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Rheobatrachu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367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.6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50AB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D60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8030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91F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363B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5B19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B7BB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7329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BB8E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3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095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9.5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F90B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94F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8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2DBC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19</w:t>
            </w:r>
          </w:p>
        </w:tc>
      </w:tr>
      <w:tr w:rsidR="005D6EBF" w:rsidRPr="00773192" w14:paraId="67BF5255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3978E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Spicospin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E10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85.0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A29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D37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8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0A78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08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55A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1.6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0A2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00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B865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E4B7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56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F31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B7A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398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DE1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68.5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E747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0.0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6D2D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37.6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38B9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52</w:t>
            </w:r>
          </w:p>
        </w:tc>
      </w:tr>
      <w:tr w:rsidR="005D6EBF" w:rsidRPr="00773192" w14:paraId="09A74C6D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7A58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Taudactylu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584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109.0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7CBF2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048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30544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17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C11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7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582D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889B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D85BE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07EE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5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206B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3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724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4.0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A2F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403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6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1BE0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5</w:t>
            </w:r>
          </w:p>
        </w:tc>
      </w:tr>
      <w:tr w:rsidR="005D6EBF" w:rsidRPr="00773192" w14:paraId="7C41DB66" w14:textId="77777777" w:rsidTr="00A46C4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A260" w14:textId="77777777" w:rsidR="005D6EBF" w:rsidRPr="00773192" w:rsidRDefault="005D6EBF" w:rsidP="00A46C4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val="en-AU"/>
              </w:rPr>
              <w:t>R. - Uperoleia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203C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33.44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4BE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1C56A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F42B5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EF35D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4047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003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DC99F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ACE8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197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4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0A19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3946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9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1044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F293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0.2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2DDC1" w14:textId="77777777" w:rsidR="005D6EBF" w:rsidRPr="00773192" w:rsidRDefault="005D6EBF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</w:pPr>
            <w:r w:rsidRPr="0077319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AU"/>
              </w:rPr>
              <w:t>&gt;0.001</w:t>
            </w:r>
          </w:p>
        </w:tc>
      </w:tr>
    </w:tbl>
    <w:p w14:paraId="058AD14B" w14:textId="77777777" w:rsidR="000004C6" w:rsidRDefault="000004C6">
      <w:bookmarkStart w:id="0" w:name="_GoBack"/>
      <w:bookmarkEnd w:id="0"/>
    </w:p>
    <w:sectPr w:rsidR="000004C6" w:rsidSect="005D6EB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EBF"/>
    <w:rsid w:val="000004C6"/>
    <w:rsid w:val="005D6EBF"/>
    <w:rsid w:val="00D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3C7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6EBF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5</Words>
  <Characters>4365</Characters>
  <Application>Microsoft Macintosh Word</Application>
  <DocSecurity>0</DocSecurity>
  <Lines>36</Lines>
  <Paragraphs>10</Paragraphs>
  <ScaleCrop>false</ScaleCrop>
  <LinksUpToDate>false</LinksUpToDate>
  <CharactersWithSpaces>5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dal Garcia</dc:creator>
  <cp:keywords/>
  <dc:description/>
  <cp:lastModifiedBy>Marta Vidal Garcia</cp:lastModifiedBy>
  <cp:revision>1</cp:revision>
  <dcterms:created xsi:type="dcterms:W3CDTF">2016-12-07T05:33:00Z</dcterms:created>
  <dcterms:modified xsi:type="dcterms:W3CDTF">2016-12-07T05:33:00Z</dcterms:modified>
</cp:coreProperties>
</file>